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AB7B7" w14:textId="6B38ABF3" w:rsidR="0077297A" w:rsidRPr="00952524" w:rsidRDefault="00271A9B">
      <w:pPr>
        <w:rPr>
          <w:rFonts w:ascii="Helvetica" w:hAnsi="Helvetica"/>
        </w:rPr>
      </w:pPr>
      <w:bookmarkStart w:id="0" w:name="_GoBack"/>
      <w:r>
        <w:rPr>
          <w:rFonts w:ascii="Helvetica" w:hAnsi="Helvetica"/>
        </w:rPr>
        <w:t xml:space="preserve">Table </w:t>
      </w:r>
      <w:r w:rsidR="006E3BCD">
        <w:rPr>
          <w:rFonts w:ascii="Helvetica" w:hAnsi="Helvetica"/>
        </w:rPr>
        <w:t>S</w:t>
      </w:r>
      <w:r>
        <w:rPr>
          <w:rFonts w:ascii="Helvetica" w:hAnsi="Helvetica"/>
        </w:rPr>
        <w:t>1</w:t>
      </w:r>
      <w:r w:rsidR="00317DEA" w:rsidRPr="00952524">
        <w:rPr>
          <w:rFonts w:ascii="Helvetica" w:hAnsi="Helvetica"/>
        </w:rPr>
        <w:t>.</w:t>
      </w:r>
      <w:r w:rsidR="00C161AD" w:rsidRPr="00952524">
        <w:rPr>
          <w:rFonts w:ascii="Helvetica" w:hAnsi="Helvetica"/>
        </w:rPr>
        <w:t xml:space="preserve"> Top Hypo- and Hyper-methylated </w:t>
      </w:r>
      <w:proofErr w:type="spellStart"/>
      <w:r w:rsidR="00C161AD" w:rsidRPr="00952524">
        <w:rPr>
          <w:rFonts w:ascii="Helvetica" w:hAnsi="Helvetica"/>
        </w:rPr>
        <w:t>CpGs</w:t>
      </w:r>
      <w:proofErr w:type="spellEnd"/>
      <w:r w:rsidR="00C161AD" w:rsidRPr="00952524">
        <w:rPr>
          <w:rFonts w:ascii="Helvetica" w:hAnsi="Helvetica"/>
        </w:rPr>
        <w:t xml:space="preserve"> i</w:t>
      </w:r>
      <w:r w:rsidR="00B84C77">
        <w:rPr>
          <w:rFonts w:ascii="Helvetica" w:hAnsi="Helvetica"/>
        </w:rPr>
        <w:t xml:space="preserve">n CF that are associated with </w:t>
      </w:r>
      <w:r w:rsidR="00C161AD" w:rsidRPr="00952524">
        <w:rPr>
          <w:rFonts w:ascii="Helvetica" w:hAnsi="Helvetica"/>
        </w:rPr>
        <w:t>known gene</w:t>
      </w:r>
      <w:r w:rsidR="00B84C77">
        <w:rPr>
          <w:rFonts w:ascii="Helvetica" w:hAnsi="Helvetica"/>
        </w:rPr>
        <w:t>s</w:t>
      </w:r>
      <w:r w:rsidR="00C161AD" w:rsidRPr="00952524">
        <w:rPr>
          <w:rFonts w:ascii="Helvetica" w:hAnsi="Helvetica"/>
        </w:rPr>
        <w:t>.</w:t>
      </w:r>
      <w:r w:rsidR="00B84C77">
        <w:rPr>
          <w:rFonts w:ascii="Helvetica" w:hAnsi="Helvetica"/>
        </w:rPr>
        <w:t xml:space="preserve"> </w:t>
      </w:r>
      <w:bookmarkEnd w:id="0"/>
      <w:r w:rsidR="00B84C77">
        <w:rPr>
          <w:rFonts w:ascii="Helvetica" w:hAnsi="Helvetica"/>
        </w:rPr>
        <w:t xml:space="preserve"> </w:t>
      </w:r>
    </w:p>
    <w:p w14:paraId="6FE5F97A" w14:textId="1E3F4CDF" w:rsidR="00B84C77" w:rsidRPr="00B84C77" w:rsidRDefault="00B84C77" w:rsidP="00B84C77">
      <w:pPr>
        <w:rPr>
          <w:rFonts w:ascii="Helvetica" w:hAnsi="Helvetic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505"/>
        <w:gridCol w:w="1272"/>
        <w:gridCol w:w="976"/>
        <w:gridCol w:w="1872"/>
        <w:gridCol w:w="1261"/>
        <w:gridCol w:w="1328"/>
        <w:gridCol w:w="1121"/>
        <w:gridCol w:w="1121"/>
        <w:gridCol w:w="1394"/>
      </w:tblGrid>
      <w:tr w:rsidR="00B84C77" w:rsidRPr="002558D0" w14:paraId="2B5A151F" w14:textId="77777777" w:rsidTr="00E4141D">
        <w:trPr>
          <w:trHeight w:val="320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970A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1C1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Chromosom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A1A9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Coordinat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A66A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Strand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F810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Genomic Context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698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746E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∆beta-valu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85DC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Log FC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4A53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204D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eastAsia="zh-CN"/>
              </w:rPr>
              <w:t>FDR P-value</w:t>
            </w:r>
          </w:p>
        </w:tc>
      </w:tr>
      <w:tr w:rsidR="00B84C77" w:rsidRPr="002558D0" w14:paraId="2416F0B4" w14:textId="77777777" w:rsidTr="00E4141D">
        <w:trPr>
          <w:trHeight w:val="320"/>
        </w:trPr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165C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03132824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7EE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2D80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337300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71C0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BF4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N_Shore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CB3D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RGS1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B6B5" w14:textId="6CE21B04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058A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330E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.63E-0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9B91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18</w:t>
            </w:r>
          </w:p>
        </w:tc>
      </w:tr>
      <w:tr w:rsidR="00B84C77" w:rsidRPr="002558D0" w14:paraId="2E5CAF15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F1CF9DE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1091220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5AA7046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A1F0DD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1765663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A23A67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A785B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OpenSe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CC29B7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TNFS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D33571" w14:textId="39336429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1B60AA4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FC30035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.23E-0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6EBC7CC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18</w:t>
            </w:r>
          </w:p>
        </w:tc>
      </w:tr>
      <w:tr w:rsidR="00B84C77" w:rsidRPr="002558D0" w14:paraId="1F1C359D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4B5878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2697283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31D2A26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6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0E6C10F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244374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F891A57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C456CC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OpenSe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C429143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GPLD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CB7B86" w14:textId="03964E8B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94EA8C1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4.0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ACF597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7.19E-0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B5676E6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18</w:t>
            </w:r>
          </w:p>
        </w:tc>
      </w:tr>
      <w:tr w:rsidR="00B84C77" w:rsidRPr="002558D0" w14:paraId="212BF949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8419CA2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14168080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822A91A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BE1167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5750413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AE76C9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0FB2B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Islan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F4905EE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PTPRN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F754C4F" w14:textId="384FCF36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1FD4C29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3.8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D5FBC73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9.85E-0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CCD75C5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19</w:t>
            </w:r>
          </w:p>
        </w:tc>
      </w:tr>
      <w:tr w:rsidR="00B84C77" w:rsidRPr="002558D0" w14:paraId="2C4E2C09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F071C9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1031771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EE0BA1A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E504AD7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4812990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953FA4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B6B19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Islan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C7E8A9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UPP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35906F" w14:textId="68CD249B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DF2C1AC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3.8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4FCCB0A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.29E-0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105F329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43</w:t>
            </w:r>
          </w:p>
        </w:tc>
      </w:tr>
      <w:tr w:rsidR="00B84C77" w:rsidRPr="002558D0" w14:paraId="56B81670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DFC1B54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0847733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BB138FC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8E402B9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5359024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E49519E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DCCEF24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OpenSe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FF22A0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S100A1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BE0395B" w14:textId="21022DEB" w:rsidR="00B84C77" w:rsidRPr="002558D0" w:rsidRDefault="002558D0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  <w:r w:rsidR="00B84C77"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4051ABF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4.9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2DFDE30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2.30E-0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15BB83F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B84C77" w:rsidRPr="002558D0" w14:paraId="0C3FD401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F41A073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2642710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3B54CD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1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51D80E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6073901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DA65E7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84406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OpenSe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A8C34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CD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1587CA4" w14:textId="6BA86184" w:rsidR="00B84C77" w:rsidRPr="002558D0" w:rsidRDefault="002558D0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  <w:r w:rsidR="00B84C77"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AB29777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4.9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0697BAF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2.19E-0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9BABF0A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18</w:t>
            </w:r>
          </w:p>
        </w:tc>
      </w:tr>
      <w:tr w:rsidR="00B84C77" w:rsidRPr="002558D0" w14:paraId="55001277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7B4D719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11738485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FAC9E6B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1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C463B85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28770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D66568E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133504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Islan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DE5B37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HOOK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022D458" w14:textId="35B1FA4B" w:rsidR="00B84C77" w:rsidRPr="002558D0" w:rsidRDefault="002558D0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  <w:r w:rsidR="00B84C77"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338EDF7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4.8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A0DE6D5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4.01E-0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25D6BE0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78</w:t>
            </w:r>
          </w:p>
        </w:tc>
      </w:tr>
      <w:tr w:rsidR="00B84C77" w:rsidRPr="002558D0" w14:paraId="6C01E06A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D151DF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0688874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F3EC56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1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28081C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055177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8CC1881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8D4C9C8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OpenSe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4DCAFB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SH3PXD2A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170EA69" w14:textId="07DBD41C" w:rsidR="00B84C77" w:rsidRPr="002558D0" w:rsidRDefault="002558D0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  <w:r w:rsidR="00B84C77"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3DD6ED9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4.5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F25738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.38E-0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08E33A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20</w:t>
            </w:r>
          </w:p>
        </w:tc>
      </w:tr>
      <w:tr w:rsidR="00B84C77" w:rsidRPr="002558D0" w14:paraId="3BAA2B1D" w14:textId="77777777" w:rsidTr="00E4141D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F0B3321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g1872340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BB52CC4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chr1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832263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91154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1CAF8E0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2BA52BC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OpenSe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104DA55" w14:textId="77777777" w:rsidR="00B84C77" w:rsidRPr="002558D0" w:rsidRDefault="00B84C77" w:rsidP="00B84C77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eastAsia="zh-CN"/>
              </w:rPr>
              <w:t>LSP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238A5CD" w14:textId="1764E6E1" w:rsidR="00B84C77" w:rsidRPr="002558D0" w:rsidRDefault="002558D0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</w:t>
            </w:r>
            <w:r w:rsidR="00B84C77"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23D88C8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-4.5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DB53C4B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1.48E-0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CD6E8B4" w14:textId="77777777" w:rsidR="00B84C77" w:rsidRPr="002558D0" w:rsidRDefault="00B84C77" w:rsidP="00B84C77">
            <w:pPr>
              <w:jc w:val="right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</w:pPr>
            <w:r w:rsidRPr="002558D0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zh-CN"/>
              </w:rPr>
              <w:t>0.018</w:t>
            </w:r>
          </w:p>
        </w:tc>
      </w:tr>
    </w:tbl>
    <w:p w14:paraId="64A0A4A5" w14:textId="77777777" w:rsidR="00B84C77" w:rsidRDefault="00B84C77" w:rsidP="002203CE">
      <w:pPr>
        <w:spacing w:line="276" w:lineRule="auto"/>
        <w:rPr>
          <w:rFonts w:ascii="Helvetica" w:hAnsi="Helvetica"/>
          <w:sz w:val="20"/>
          <w:szCs w:val="20"/>
        </w:rPr>
      </w:pPr>
    </w:p>
    <w:p w14:paraId="7F2A30E4" w14:textId="6C0C7F5F" w:rsidR="00AC47D7" w:rsidRPr="00952524" w:rsidRDefault="00AC47D7" w:rsidP="00AC47D7">
      <w:pPr>
        <w:rPr>
          <w:rFonts w:ascii="Helvetica" w:hAnsi="Helvetica"/>
        </w:rPr>
      </w:pPr>
      <w:r>
        <w:rPr>
          <w:rFonts w:ascii="Helvetica" w:hAnsi="Helvetica"/>
        </w:rPr>
        <w:t xml:space="preserve">∆beta, % methylated allele in </w:t>
      </w:r>
      <w:r w:rsidR="003A7672">
        <w:rPr>
          <w:rFonts w:ascii="Helvetica" w:hAnsi="Helvetica"/>
        </w:rPr>
        <w:t>Healthy control - CF</w:t>
      </w:r>
      <w:r>
        <w:rPr>
          <w:rFonts w:ascii="Helvetica" w:hAnsi="Helvetica"/>
        </w:rPr>
        <w:t>. FDR, false discovery rate.</w:t>
      </w:r>
    </w:p>
    <w:p w14:paraId="54F9687C" w14:textId="77777777" w:rsidR="00AC47D7" w:rsidRPr="0096207D" w:rsidRDefault="00AC47D7" w:rsidP="002203CE">
      <w:pPr>
        <w:spacing w:line="276" w:lineRule="auto"/>
        <w:rPr>
          <w:rFonts w:ascii="Helvetica" w:hAnsi="Helvetica"/>
          <w:sz w:val="20"/>
          <w:szCs w:val="20"/>
        </w:rPr>
      </w:pPr>
    </w:p>
    <w:sectPr w:rsidR="00AC47D7" w:rsidRPr="0096207D" w:rsidSect="005F4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F47B4"/>
    <w:rsid w:val="00025854"/>
    <w:rsid w:val="000372E2"/>
    <w:rsid w:val="000477D4"/>
    <w:rsid w:val="000D2CBB"/>
    <w:rsid w:val="000D452F"/>
    <w:rsid w:val="0013129F"/>
    <w:rsid w:val="00176DFD"/>
    <w:rsid w:val="001E26AD"/>
    <w:rsid w:val="001E44CD"/>
    <w:rsid w:val="001E4E80"/>
    <w:rsid w:val="002203CE"/>
    <w:rsid w:val="00227FB5"/>
    <w:rsid w:val="00234B35"/>
    <w:rsid w:val="002558D0"/>
    <w:rsid w:val="00271A9B"/>
    <w:rsid w:val="002A3C2C"/>
    <w:rsid w:val="00317DEA"/>
    <w:rsid w:val="003824CC"/>
    <w:rsid w:val="003A7672"/>
    <w:rsid w:val="00442C74"/>
    <w:rsid w:val="004A52B4"/>
    <w:rsid w:val="004D3F08"/>
    <w:rsid w:val="004E50E5"/>
    <w:rsid w:val="004E7840"/>
    <w:rsid w:val="00515B78"/>
    <w:rsid w:val="00557B70"/>
    <w:rsid w:val="005649C8"/>
    <w:rsid w:val="0057138E"/>
    <w:rsid w:val="005C34A6"/>
    <w:rsid w:val="005E2593"/>
    <w:rsid w:val="005F47B4"/>
    <w:rsid w:val="006D5BCC"/>
    <w:rsid w:val="006E3BCD"/>
    <w:rsid w:val="007C68BE"/>
    <w:rsid w:val="007F1F2A"/>
    <w:rsid w:val="007F48E8"/>
    <w:rsid w:val="0080082D"/>
    <w:rsid w:val="00825098"/>
    <w:rsid w:val="00841ECE"/>
    <w:rsid w:val="008653A3"/>
    <w:rsid w:val="008B0315"/>
    <w:rsid w:val="00952524"/>
    <w:rsid w:val="0096207D"/>
    <w:rsid w:val="00990563"/>
    <w:rsid w:val="009B2A57"/>
    <w:rsid w:val="009C7E77"/>
    <w:rsid w:val="00A02460"/>
    <w:rsid w:val="00A14F93"/>
    <w:rsid w:val="00A538CE"/>
    <w:rsid w:val="00A867F2"/>
    <w:rsid w:val="00AB497E"/>
    <w:rsid w:val="00AC47D7"/>
    <w:rsid w:val="00B21DF3"/>
    <w:rsid w:val="00B318C9"/>
    <w:rsid w:val="00B46CF5"/>
    <w:rsid w:val="00B84C77"/>
    <w:rsid w:val="00C161AD"/>
    <w:rsid w:val="00CB4C6C"/>
    <w:rsid w:val="00CD5944"/>
    <w:rsid w:val="00DD4EE7"/>
    <w:rsid w:val="00DF120B"/>
    <w:rsid w:val="00E31D51"/>
    <w:rsid w:val="00E4141D"/>
    <w:rsid w:val="00F04F56"/>
    <w:rsid w:val="00F5663E"/>
    <w:rsid w:val="00F650BA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80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7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116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mstrong</dc:creator>
  <cp:keywords/>
  <dc:description/>
  <cp:lastModifiedBy>MATUBLE</cp:lastModifiedBy>
  <cp:revision>5</cp:revision>
  <dcterms:created xsi:type="dcterms:W3CDTF">2018-10-18T19:51:00Z</dcterms:created>
  <dcterms:modified xsi:type="dcterms:W3CDTF">2018-11-08T02:21:00Z</dcterms:modified>
</cp:coreProperties>
</file>